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/>
      </w:pPr>
      <w:r>
        <w:rPr>
          <w:b/>
          <w:bCs/>
          <w:lang w:val="en-US"/>
        </w:rPr>
        <w:t xml:space="preserve">Design, Synthesis and Molecular Evaluation of </w:t>
      </w:r>
      <w:r>
        <w:rPr>
          <w:rFonts w:eastAsia="Arial" w:cs="Arial"/>
          <w:b/>
          <w:bCs/>
          <w:lang w:val="en-US"/>
        </w:rPr>
        <w:t>S</w:t>
      </w:r>
      <w:r>
        <w:rPr>
          <w:rFonts w:eastAsia="Arial" w:cs="Arial"/>
          <w:b/>
          <w:bCs/>
          <w:vertAlign w:val="subscript"/>
          <w:lang w:val="en-US"/>
        </w:rPr>
        <w:t>N</w:t>
      </w:r>
      <w:r>
        <w:rPr>
          <w:rFonts w:eastAsia="Arial" w:cs="Arial"/>
          <w:b/>
          <w:bCs/>
          <w:lang w:val="en-US"/>
        </w:rPr>
        <w:t xml:space="preserve">Ar-reactive </w:t>
      </w:r>
      <w:r>
        <w:rPr>
          <w:b/>
          <w:bCs/>
          <w:i/>
          <w:lang w:val="en-US"/>
        </w:rPr>
        <w:t>N</w:t>
      </w:r>
      <w:r>
        <w:rPr>
          <w:b/>
          <w:bCs/>
          <w:lang w:val="en-US"/>
        </w:rPr>
        <w:t>-(6-Fluoro-3-nitropyridin-2-yl)isoquinolin-3-amine Derivatives as Covalent Inhibitors of the Cysteine Protease USP7 Reveals an Unconventional Binding Mode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Larissa N. Ernst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Jason Stahlecker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Finn Mier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Ricardo A. M. Serafim</w:t>
      </w:r>
      <w:r>
        <w:rPr>
          <w:color w:val="000000"/>
          <w:vertAlign w:val="superscript"/>
          <w:lang w:val="en-US"/>
        </w:rPr>
        <w:t>2#</w:t>
      </w:r>
      <w:r>
        <w:rPr>
          <w:color w:val="000000"/>
          <w:lang w:val="en-US"/>
        </w:rPr>
        <w:t>, Valentin R. Wydra</w:t>
      </w:r>
      <w:r>
        <w:rPr>
          <w:color w:val="000000"/>
          <w:vertAlign w:val="superscript"/>
          <w:lang w:val="en-US"/>
        </w:rPr>
        <w:t>2</w:t>
      </w:r>
      <w:r>
        <w:rPr>
          <w:color w:val="000000"/>
          <w:lang w:val="en-US"/>
        </w:rPr>
        <w:t>, Benedikt Masberg</w:t>
      </w: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>, Simon J. Jaag</w:t>
      </w: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>, Cornelius Knappe</w:t>
      </w: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>, Michael Lämmerhofer</w:t>
      </w: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>, Thilo Stehle</w:t>
      </w:r>
      <w:r>
        <w:rPr>
          <w:color w:val="000000"/>
          <w:vertAlign w:val="superscript"/>
          <w:lang w:val="en-US"/>
        </w:rPr>
        <w:t>4</w:t>
      </w:r>
      <w:r>
        <w:rPr>
          <w:color w:val="000000"/>
          <w:lang w:val="en-US"/>
        </w:rPr>
        <w:t>, Matthias Gehringer</w:t>
      </w:r>
      <w:r>
        <w:rPr>
          <w:color w:val="000000"/>
          <w:vertAlign w:val="superscript"/>
          <w:lang w:val="en-US"/>
        </w:rPr>
        <w:t>2,5,6</w:t>
      </w:r>
      <w:r>
        <w:rPr>
          <w:vertAlign w:val="superscript"/>
          <w:lang w:val="en-US"/>
        </w:rPr>
        <w:t>‡</w:t>
      </w:r>
      <w:r>
        <w:rPr>
          <w:color w:val="000000"/>
          <w:vertAlign w:val="superscript"/>
          <w:lang w:val="en-US"/>
        </w:rPr>
        <w:t>*</w:t>
      </w:r>
      <w:r>
        <w:rPr>
          <w:color w:val="000000"/>
          <w:lang w:val="en-US"/>
        </w:rPr>
        <w:t>, Frank M. Boeckler</w:t>
      </w:r>
      <w:r>
        <w:rPr>
          <w:color w:val="000000"/>
          <w:vertAlign w:val="superscript"/>
          <w:lang w:val="en-US"/>
        </w:rPr>
        <w:t>1,7</w:t>
      </w:r>
      <w:r>
        <w:rPr>
          <w:vertAlign w:val="superscript"/>
          <w:lang w:val="en-US"/>
        </w:rPr>
        <w:t>‡</w:t>
      </w:r>
      <w:r>
        <w:rPr>
          <w:color w:val="000000"/>
          <w:vertAlign w:val="superscript"/>
          <w:lang w:val="en-US"/>
        </w:rPr>
        <w:t>*</w:t>
      </w:r>
    </w:p>
    <w:p>
      <w:pPr>
        <w:pStyle w:val="Normal"/>
        <w:ind w:left="700" w:hanging="700"/>
        <w:rPr>
          <w:lang w:val="en-US"/>
        </w:rPr>
      </w:pPr>
      <w:r>
        <w:rPr>
          <w:lang w:val="en-US"/>
        </w:rPr>
        <w:t>1</w:t>
        <w:tab/>
        <w:t>Department of Pharmacy and Biochemistry, Eberhard Karls Universität Tübingen, Laboratory for Molecular Design &amp; Pharmaceutical Biophysics, Institute of Pharmaceutical Sciences, 72076 Tübingen, Germany</w:t>
      </w:r>
    </w:p>
    <w:p>
      <w:pPr>
        <w:pStyle w:val="Normal"/>
        <w:ind w:left="700" w:hanging="700"/>
        <w:rPr>
          <w:lang w:val="en-US"/>
        </w:rPr>
      </w:pPr>
      <w:r>
        <w:rPr>
          <w:lang w:val="en-US"/>
        </w:rPr>
        <w:t>2</w:t>
        <w:tab/>
        <w:t xml:space="preserve">Department of Medicinal Chemistry, Eberhard Karls Universität Tübingen, Faculty of Medicine, Institute for Biomedical Engineering, 72076 Tübingen, Germany </w:t>
      </w:r>
    </w:p>
    <w:p>
      <w:pPr>
        <w:pStyle w:val="Normal"/>
        <w:ind w:left="700" w:hanging="700"/>
        <w:rPr/>
      </w:pPr>
      <w:r>
        <w:rPr>
          <w:lang w:val="en-US"/>
        </w:rPr>
        <w:t>3</w:t>
        <w:tab/>
        <w:t xml:space="preserve">Department of Pharmacy and Biochemistry, Eberhard Karls Universität, Pharmaceutical Chemistry, Institute of Pharmaceutical Sciences, 72076 Tübingen, Germany </w:t>
      </w:r>
    </w:p>
    <w:p>
      <w:pPr>
        <w:pStyle w:val="Normal"/>
        <w:ind w:left="700" w:hanging="700"/>
        <w:rPr>
          <w:lang w:val="en-US"/>
        </w:rPr>
      </w:pPr>
      <w:r>
        <w:rPr>
          <w:lang w:val="en-US"/>
        </w:rPr>
        <w:t>4</w:t>
        <w:tab/>
        <w:t>Department of Pharmacy and Biochemistry, Eberhard Karls Universität, Pharmaceutical (Bio</w:t>
        <w:noBreakHyphen/>
        <w:t xml:space="preserve">)Analysis, Institute of Pharmaceutical Sciences, 72076 Tübingen, Germany </w:t>
      </w:r>
    </w:p>
    <w:p>
      <w:pPr>
        <w:pStyle w:val="Normal"/>
        <w:ind w:left="700" w:hanging="700"/>
        <w:rPr>
          <w:lang w:val="en-US"/>
        </w:rPr>
      </w:pPr>
      <w:r>
        <w:rPr>
          <w:lang w:val="en-US"/>
        </w:rPr>
        <w:t>5</w:t>
        <w:tab/>
        <w:t xml:space="preserve">Interfaculty Institute of Biochemistry, Eberhard Karls Universität Tübingen, 72076 Tübingen, Germany </w:t>
      </w:r>
    </w:p>
    <w:p>
      <w:pPr>
        <w:pStyle w:val="Normal"/>
        <w:ind w:left="700" w:hanging="700"/>
        <w:rPr>
          <w:lang w:val="en-US"/>
        </w:rPr>
      </w:pPr>
      <w:r>
        <w:rPr>
          <w:lang w:val="en-US"/>
        </w:rPr>
        <w:t>6</w:t>
        <w:tab/>
        <w:t xml:space="preserve">Cluster of Excellence iFIT (EXC 2180) ‘Image-Guided &amp; Functionally Instructed Tumor Therapies’, Eberhard Karls Universität Tübingen, 72076 Tübingen, Germany </w:t>
      </w:r>
    </w:p>
    <w:p>
      <w:pPr>
        <w:pStyle w:val="Normal"/>
        <w:ind w:left="700" w:hanging="700"/>
        <w:rPr/>
      </w:pPr>
      <w:r>
        <w:rPr>
          <w:lang w:val="en-US"/>
        </w:rPr>
        <w:t>7</w:t>
        <w:tab/>
        <w:t>Interfaculty Institute for Biomedical Informatics (IBMI), Eberhard Karls Universität Tübingen, 72076 Tübingen, Germany</w:t>
      </w:r>
    </w:p>
    <w:p>
      <w:pPr>
        <w:pStyle w:val="Normal"/>
        <w:ind w:left="700" w:hanging="700"/>
        <w:rPr>
          <w:lang w:val="en-US"/>
        </w:rPr>
      </w:pPr>
      <w:r>
        <w:rPr>
          <w:lang w:val="en-US"/>
        </w:rPr>
        <w:t>#</w:t>
        <w:tab/>
        <w:t>present address: Department of Organic and Pharmaceutical Chemistry, School of Engineering, Institut Químic de Sarrià (IQS), Universitat Ramon Llull (URL), 08017 Barcelona, Spain</w:t>
      </w:r>
    </w:p>
    <w:p>
      <w:pPr>
        <w:pStyle w:val="Normal"/>
        <w:rPr>
          <w:lang w:val="en-US"/>
        </w:rPr>
      </w:pPr>
      <w:r>
        <w:rPr>
          <w:lang w:val="en-US"/>
        </w:rPr>
        <w:t>‡</w:t>
      </w:r>
      <w:r>
        <w:rPr>
          <w:lang w:val="en-US"/>
        </w:rPr>
        <w:tab/>
        <w:t>Shared last autho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Correspondence:</w:t>
      </w:r>
    </w:p>
    <w:p>
      <w:pPr>
        <w:pStyle w:val="Normal"/>
        <w:rPr>
          <w:lang w:val="en-US"/>
        </w:rPr>
      </w:pPr>
      <w:r>
        <w:rPr>
          <w:lang w:val="en-US"/>
        </w:rPr>
        <w:t>Prof. Dr. Frank M. Boeckler, Department of Pharmacy and Biochemistry, Eberhard Karls Universität Tübingen, Laboratory for Molecular Design &amp; Pharmaceutical Biophysics, Institute of Pharmaceutical Sciences, 72076 Tübingen, Germany</w:t>
      </w:r>
    </w:p>
    <w:p>
      <w:pPr>
        <w:pStyle w:val="Normal"/>
        <w:rPr/>
      </w:pPr>
      <w:r>
        <w:rPr/>
        <w:t>Auf der Morgenstelle 8 (Haus B)</w:t>
      </w:r>
    </w:p>
    <w:p>
      <w:pPr>
        <w:pStyle w:val="Normal"/>
        <w:rPr>
          <w:lang w:val="en-US"/>
        </w:rPr>
      </w:pPr>
      <w:r>
        <w:rPr>
          <w:lang w:val="en-US"/>
        </w:rPr>
        <w:t>D – 72076 Tübingen</w:t>
      </w:r>
    </w:p>
    <w:p>
      <w:pPr>
        <w:pStyle w:val="Normal"/>
        <w:rPr>
          <w:lang w:val="en-US"/>
        </w:rPr>
      </w:pPr>
      <w:r>
        <w:rPr>
          <w:lang w:val="en-US"/>
        </w:rPr>
        <w:t>Tel +49 7071 29 74567</w:t>
      </w:r>
    </w:p>
    <w:p>
      <w:pPr>
        <w:pStyle w:val="Normal"/>
        <w:rPr>
          <w:lang w:val="en-US"/>
        </w:rPr>
      </w:pPr>
      <w:r>
        <w:rPr>
          <w:lang w:val="en-US"/>
        </w:rPr>
        <w:t>Email frank.boeckler@uni-tuebingen.d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Prof. Dr. Matthias Gehringer, Department of Medicinal Chemistry, Eberhard Karls Universität Tübingen, Faculty of Medicine, Institute for Biomedical Engineering, 72076 Tübingen, Germany</w:t>
      </w:r>
    </w:p>
    <w:p>
      <w:pPr>
        <w:pStyle w:val="Normal"/>
        <w:rPr/>
      </w:pPr>
      <w:r>
        <w:rPr/>
        <w:t>Auf der Morgenstelle 8 (Haus B)</w:t>
      </w:r>
    </w:p>
    <w:p>
      <w:pPr>
        <w:pStyle w:val="Normal"/>
        <w:rPr>
          <w:lang w:val="en-US"/>
        </w:rPr>
      </w:pPr>
      <w:r>
        <w:rPr>
          <w:lang w:val="en-US"/>
        </w:rPr>
        <w:t>D – 72076 Tübingen</w:t>
      </w:r>
    </w:p>
    <w:p>
      <w:pPr>
        <w:pStyle w:val="Normal"/>
        <w:rPr>
          <w:lang w:val="en-US"/>
        </w:rPr>
      </w:pPr>
      <w:r>
        <w:rPr>
          <w:lang w:val="en-US"/>
        </w:rPr>
        <w:t>Tel +49 7071 29 74582</w:t>
      </w:r>
    </w:p>
    <w:p>
      <w:pPr>
        <w:pStyle w:val="Normal"/>
        <w:rPr>
          <w:lang w:val="en-US"/>
        </w:rPr>
      </w:pPr>
      <w:r>
        <w:rPr>
          <w:lang w:val="en-US"/>
        </w:rPr>
        <w:t>Email matthias.gehringer@uni-tuebingen.de</w:t>
      </w:r>
    </w:p>
    <w:p>
      <w:pPr>
        <w:pStyle w:val="Normal"/>
        <w:rPr>
          <w:color w:val="5B9BD5"/>
          <w:lang w:val="en-US"/>
        </w:rPr>
      </w:pPr>
      <w:r>
        <w:rPr>
          <w:color w:val="000000"/>
          <w:lang w:val="en-US"/>
        </w:rPr>
        <w:br/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03"/>
        <w:gridCol w:w="3021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iological Activity (</w:t>
            </w:r>
            <w:r>
              <w:rPr>
                <w:b/>
                <w:color w:val="000000"/>
                <w:sz w:val="24"/>
                <w:lang w:val="en-US"/>
              </w:rPr>
              <w:t>IC</w:t>
            </w:r>
            <w:r>
              <w:rPr>
                <w:b/>
                <w:color w:val="000000"/>
                <w:sz w:val="24"/>
                <w:vertAlign w:val="subscript"/>
                <w:lang w:val="en-US"/>
              </w:rPr>
              <w:t>50</w:t>
            </w:r>
            <w:r>
              <w:rPr>
                <w:b/>
                <w:color w:val="000000"/>
                <w:sz w:val="24"/>
                <w:lang w:val="en-US"/>
              </w:rPr>
              <w:t>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S/C18H13FN6O2/c1-24-10-12(9-21-24)13-4-2-3-11-8-20-17(7-14(11)13)23-18-15(25(26)27)5-6-16(19)22-18/h2-10H,1H3,(H,20,22,23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5B9BD5"/>
                <w:lang w:val="en-US"/>
              </w:rPr>
            </w:pPr>
            <w:r>
              <w:rPr>
                <w:color w:val="000000"/>
                <w:kern w:val="2"/>
              </w:rPr>
              <w:t>48.20 ± 6.89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a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8H13ClN6O2/c1-24-10-12(9-21-24)13-4-2-3-11-8-20-17(7-14(11)13)23-18-15(25(26)27)5-6-16(19)22-18/h2-10H,1H3,(H,20,22,23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9H14FN5O2/c1-24-8-7-13(11-24)14-4-2-3-12-10-21-18(9-15(12)14)23-19-16(25(26)27)5-6-17(20)22-19/h2-11H,1H3,(H,21,22,23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color w:val="000000"/>
                <w:kern w:val="2"/>
              </w:rPr>
              <w:t>56.64 ± 6.11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b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9H14ClN5O2/c1-24-8-7-13(11-24)14-4-2-3-12-10-21-18(9-15(12)14)23-19-16(25(26)27)5-6-17(20)22-19/h2-11H,1H3,(H,21,22,23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9H15FN6O2/c1-2-25-11-13(10-22-25)14-5-3-4-12-9-21-18(8-15(12)14)24-19-16(26(27)28)6-7-17(20)23-19/h3-11H,2H2,1H3,(H,21,23,24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color w:val="000000"/>
                <w:kern w:val="2"/>
              </w:rPr>
              <w:t>36.17 ± 2.20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9H15ClN6O2/c1-2-25-11-13(10-22-25)14-5-3-4-12-9-21-18(8-15(12)14)24-19-16(26(27)28)6-7-17(20)23-19/h3-11H,2H2,1H3,(H,21,23,24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d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FN6O2/c1-2-8-26-12-14(11-23-26)15-5-3-4-13-10-22-19(9-16(13)15)25-20-17(27(28)29)6-7-18(21)24-20/h3-7,9-12H,2,8H2,1H3,(H,22,24,25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6.7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Symbol"/>
              </w:rPr>
              <w:t xml:space="preserve"> </w:t>
            </w:r>
            <w:r>
              <w:rPr/>
              <w:t>7.54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d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7ClN6O2/c1-2-8-26-12-14(11-23-26)15-5-3-4-13-10-22-19(9-16(13)15)25-20-17(27(28)29)6-7-18(21)24-20/h3-7,9-12H,2,8H2,1H3,(H,22,24,25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e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5FN6O2/c21-18-7-6-17(27(28)29)20(24-18)25-19-8-16-12(9-22-19)2-1-3-15(16)13-10-23-26(11-13)14-4-5-14/h1-3,6-11,14H,4-5H2,(H,22,24,25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48.35 ± 5.67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e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0H15ClN6O2/c21-18-7-6-17(27(28)29)20(24-18)25-19-8-16-12(9-22-19)2-1-3-15(16)13-10-23-26(11-13)14-4-5-14/h1-3,6-11,14H,4-5H2,(H,22,24,25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f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19H15FN6O3/c20-17-5-4-16(26(28)29)19(23-17)24-18-8-15-12(9-21-18)2-1-3-14(15)13-10-22-25(11-13)6-7-27/h1-5,8-11,27H,6-7H2,(H,21,23,24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A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4H15FN4O2/c25-22-11-10-21(29(30)31)24(27-22)28-23-13-20-18(14-26-23)6-3-7-19(20)17-9-8-15-4-1-2-5-16(15)12-17/h1-14H,(H,26,27,28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4H15ClN4O2/c25-22-11-10-21(29(30)31)24(27-22)28-23-13-20-18(14-26-23)6-3-7-19(20)17-9-8-15-4-1-2-5-16(15)12-17/h1-14H,(H,26,27,28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h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5H16FN5O2/c26-23-11-10-22(31(32)33)25(29-23)30-24-13-21-19(15-28-24)3-1-5-20(21)17-8-6-16(7-9-17)18-4-2-12-27-14-18/h1-15H,(H,28,29,30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h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5H16ClN5O2/c26-23-11-10-22(31(32)33)25(29-23)30-24-13-21-19(15-28-24)3-1-5-20(21)17-8-6-16(7-9-17)18-4-2-12-27-14-18/h1-15H,(H,28,29,30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i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S/C25H16FN5O2/c26-23-9-8-22(31(32)33)25(29-23)30-24-14-21-19(15-28-24)2-1-3-20(21)18-6-4-16(5-7-18)17-10-12-27-13-11-17/h1-15H,(H,28,29,30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gt; 100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i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S/C25H16ClN5O2/c26-23-9-8-22(31(32)33)25(29-23)30-24-14-21-19(15-28-24)2-1-3-20(21)18-6-4-16(5-7-18)17-10-12-27-13-11-17/h1-15H,(H,28,29,30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N/D</w:t>
            </w:r>
          </w:p>
        </w:tc>
      </w:tr>
    </w:tbl>
    <w:p>
      <w:pPr>
        <w:pStyle w:val="H1"/>
        <w:spacing w:before="0" w:after="230"/>
        <w:jc w:val="both"/>
        <w:rPr>
          <w:b w:val="false"/>
          <w:b w:val="false"/>
          <w:bCs/>
          <w:sz w:val="17"/>
          <w:szCs w:val="17"/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>
        <w:rPr>
          <w:rFonts w:cs="Calibri" w:ascii="Calibri" w:hAnsi="Calibri"/>
          <w:b w:val="false"/>
          <w:bCs/>
          <w:sz w:val="20"/>
          <w:szCs w:val="20"/>
          <w:lang w:val="en-US"/>
        </w:rPr>
        <w:t>IC</w:t>
      </w:r>
      <w:r>
        <w:rPr>
          <w:rFonts w:cs="Calibri" w:ascii="Calibri" w:hAnsi="Calibri"/>
          <w:b w:val="false"/>
          <w:bCs/>
          <w:sz w:val="20"/>
          <w:szCs w:val="20"/>
          <w:vertAlign w:val="subscript"/>
          <w:lang w:val="en-US"/>
        </w:rPr>
        <w:t>50</w:t>
      </w:r>
      <w:r>
        <w:rPr>
          <w:rFonts w:cs="Calibri" w:ascii="Calibri" w:hAnsi="Calibri"/>
          <w:b w:val="false"/>
          <w:bCs/>
          <w:sz w:val="20"/>
          <w:szCs w:val="20"/>
          <w:lang w:val="en-US"/>
        </w:rPr>
        <w:t xml:space="preserve"> determination with USP7cd (10 nM) was carried out with Ub-AMC (500 nM) in a black non-binding polystyrene 384-well microplate (Greiner Bio One, Frickenhausen, Germany). Different concentrations of compounds were pre-incubated with USP7 for 24 h at 20 °C in a rotating shaker in 25 mM Tris pH 8.0, 150mM NaCl, 5 mM TCEP supplemented with 0.2 mg/mL bovine serum albumin (BSA). Fluorescence was measured after 1 h of the addition of Ub-AMC. The dose response semi-logarithmic curves were fitted using OriginPro2021 and the four-parameter logistic function. 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b </w:t>
      </w:r>
      <w:r>
        <w:rPr>
          <w:sz w:val="20"/>
          <w:szCs w:val="20"/>
          <w:lang w:val="en-US"/>
        </w:rPr>
        <w:t>no evaluable</w:t>
      </w:r>
      <w:r>
        <w:rPr>
          <w:sz w:val="20"/>
          <w:lang w:val="en-US"/>
        </w:rPr>
        <w:t xml:space="preserve"> data points were obtained due to intrinsic fluorescence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5475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54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1">
    <w:name w:val="H1"/>
    <w:basedOn w:val="Normal"/>
    <w:qFormat/>
    <w:pPr>
      <w:spacing w:lineRule="exact" w:line="225" w:before="480" w:after="230"/>
    </w:pPr>
    <w:rPr>
      <w:rFonts w:ascii="Arial" w:hAnsi="Arial" w:eastAsia="MS Mincho;ＭＳ 明朝" w:cs="Arial"/>
      <w:b/>
      <w:szCs w:val="2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13:53:00Z</dcterms:created>
  <dc:creator>Holger Stark</dc:creator>
  <dc:description/>
  <cp:keywords/>
  <dc:language>en-US</dc:language>
  <cp:lastModifiedBy>Larissa Ernst</cp:lastModifiedBy>
  <dcterms:modified xsi:type="dcterms:W3CDTF">2025-04-08T22:44:00Z</dcterms:modified>
  <cp:revision>70</cp:revision>
  <dc:subject/>
  <dc:title/>
</cp:coreProperties>
</file>